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98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ybrid cell li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 Chromoso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fic-gen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31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RP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826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P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253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115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E6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1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E6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158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791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156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611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3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926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17A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927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VII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.E210T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J.387.58T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JB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479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+16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L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14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A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J.83.1FT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C7L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.137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1010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D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449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X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31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V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R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888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R2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.136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vertAlign w:val="sub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BL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vertAlign w:val="subscript"/>
              </w:rPr>
              <w:t>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IS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06317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BL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Times New Roman"/>
      <w:b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i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0:08:00Z</dcterms:created>
  <dc:creator>Valerio </dc:creator>
  <dc:description/>
  <cp:keywords/>
  <dc:language>en-US</dc:language>
  <cp:lastModifiedBy>Valerio </cp:lastModifiedBy>
  <dcterms:modified xsi:type="dcterms:W3CDTF">2009-02-12T10:08:00Z</dcterms:modified>
  <cp:revision>2</cp:revision>
  <dc:subject/>
  <dc:title/>
</cp:coreProperties>
</file>